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2213" w:rsidRPr="00542208" w:rsidRDefault="00892213" w:rsidP="00892213">
      <w:pPr>
        <w:rPr>
          <w:sz w:val="18"/>
          <w:szCs w:val="18"/>
        </w:rPr>
      </w:pPr>
      <w:r w:rsidRPr="00A44C48">
        <w:rPr>
          <w:b/>
          <w:bCs/>
          <w:sz w:val="18"/>
          <w:szCs w:val="18"/>
        </w:rPr>
        <w:t xml:space="preserve">Supplementary Table </w:t>
      </w:r>
      <w:r>
        <w:rPr>
          <w:b/>
          <w:bCs/>
          <w:sz w:val="18"/>
          <w:szCs w:val="18"/>
        </w:rPr>
        <w:t>3</w:t>
      </w:r>
      <w:r w:rsidRPr="00A44C48">
        <w:rPr>
          <w:b/>
          <w:bCs/>
          <w:sz w:val="18"/>
          <w:szCs w:val="18"/>
        </w:rPr>
        <w:t xml:space="preserve">: Characteristics of NH/PI TB patients </w:t>
      </w:r>
      <w:r>
        <w:rPr>
          <w:b/>
          <w:bCs/>
          <w:sz w:val="18"/>
          <w:szCs w:val="18"/>
        </w:rPr>
        <w:t>and</w:t>
      </w:r>
      <w:r w:rsidRPr="00A44C48">
        <w:rPr>
          <w:b/>
          <w:bCs/>
          <w:sz w:val="18"/>
          <w:szCs w:val="18"/>
        </w:rPr>
        <w:t xml:space="preserve"> </w:t>
      </w:r>
      <w:r>
        <w:rPr>
          <w:b/>
          <w:bCs/>
          <w:sz w:val="18"/>
          <w:szCs w:val="18"/>
        </w:rPr>
        <w:t>Asian</w:t>
      </w:r>
      <w:r w:rsidRPr="00A44C48">
        <w:rPr>
          <w:b/>
          <w:bCs/>
          <w:sz w:val="18"/>
          <w:szCs w:val="18"/>
        </w:rPr>
        <w:t xml:space="preserve"> TB patients</w:t>
      </w:r>
      <w:r>
        <w:rPr>
          <w:b/>
          <w:bCs/>
          <w:sz w:val="18"/>
          <w:szCs w:val="18"/>
        </w:rPr>
        <w:t xml:space="preserve"> aged </w:t>
      </w:r>
      <w:r>
        <w:rPr>
          <w:rFonts w:cstheme="minorHAnsi"/>
          <w:b/>
          <w:bCs/>
          <w:sz w:val="18"/>
          <w:szCs w:val="18"/>
        </w:rPr>
        <w:t>≥</w:t>
      </w:r>
      <w:r>
        <w:rPr>
          <w:b/>
          <w:bCs/>
          <w:sz w:val="18"/>
          <w:szCs w:val="18"/>
        </w:rPr>
        <w:t xml:space="preserve"> 15 years</w:t>
      </w:r>
      <w:r w:rsidRPr="00A44C48">
        <w:rPr>
          <w:b/>
          <w:bCs/>
          <w:sz w:val="18"/>
          <w:szCs w:val="18"/>
        </w:rPr>
        <w:t>, stratified by place of birth</w:t>
      </w:r>
      <w:r>
        <w:rPr>
          <w:b/>
          <w:bCs/>
          <w:sz w:val="18"/>
          <w:szCs w:val="18"/>
        </w:rPr>
        <w:t>, 2010</w:t>
      </w:r>
      <w:r>
        <w:rPr>
          <w:rFonts w:cstheme="minorHAnsi"/>
          <w:b/>
          <w:bCs/>
          <w:sz w:val="18"/>
          <w:szCs w:val="18"/>
        </w:rPr>
        <w:t>–</w:t>
      </w:r>
      <w:r>
        <w:rPr>
          <w:b/>
          <w:bCs/>
          <w:sz w:val="18"/>
          <w:szCs w:val="18"/>
        </w:rPr>
        <w:t>2019</w:t>
      </w:r>
      <w:r w:rsidRPr="00A44C48">
        <w:rPr>
          <w:b/>
          <w:bCs/>
          <w:sz w:val="18"/>
          <w:szCs w:val="18"/>
        </w:rPr>
        <w:t>.</w:t>
      </w:r>
      <w:r>
        <w:rPr>
          <w:sz w:val="18"/>
          <w:szCs w:val="18"/>
        </w:rPr>
        <w:t xml:space="preserve"> These data were used to generate Figure 4. </w:t>
      </w:r>
    </w:p>
    <w:p w:rsidR="00892213" w:rsidRDefault="00892213" w:rsidP="00892213">
      <w:pPr>
        <w:spacing w:after="0" w:line="240" w:lineRule="auto"/>
        <w:rPr>
          <w:rFonts w:cstheme="minorHAnsi"/>
          <w:color w:val="2B579A"/>
          <w:shd w:val="clear" w:color="auto" w:fill="E6E6E6"/>
        </w:rPr>
      </w:pPr>
    </w:p>
    <w:tbl>
      <w:tblPr>
        <w:tblW w:w="10200" w:type="dxa"/>
        <w:tblLook w:val="04A0"/>
      </w:tblPr>
      <w:tblGrid>
        <w:gridCol w:w="3330"/>
        <w:gridCol w:w="2520"/>
        <w:gridCol w:w="1350"/>
        <w:gridCol w:w="1530"/>
        <w:gridCol w:w="1470"/>
      </w:tblGrid>
      <w:tr w:rsidR="00892213" w:rsidRPr="00C1442F" w:rsidTr="00C559D5">
        <w:trPr>
          <w:trHeight w:val="440"/>
        </w:trPr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213" w:rsidRPr="00542208" w:rsidRDefault="00892213" w:rsidP="00C559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4220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213" w:rsidRPr="00542208" w:rsidRDefault="00892213" w:rsidP="00C559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213" w:rsidRPr="00542208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4220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NH/PI 50 </w:t>
            </w:r>
            <w:proofErr w:type="spellStart"/>
            <w:r w:rsidRPr="0054220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tate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213" w:rsidRPr="00542208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4220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NH/PI </w:t>
            </w:r>
            <w:proofErr w:type="spellStart"/>
            <w:r w:rsidRPr="0054220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USAPI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213" w:rsidRPr="00542208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4220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sia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892213" w:rsidRPr="00C1442F" w:rsidTr="00C559D5">
        <w:trPr>
          <w:trHeight w:val="440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213" w:rsidRPr="00542208" w:rsidRDefault="00892213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tal number of cases in patients aged ≥15 years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213" w:rsidRPr="00542208" w:rsidRDefault="00892213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2213" w:rsidRPr="00396897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96897">
              <w:rPr>
                <w:sz w:val="16"/>
                <w:szCs w:val="16"/>
              </w:rPr>
              <w:t>9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2213" w:rsidRPr="00396897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6897">
              <w:rPr>
                <w:sz w:val="16"/>
                <w:szCs w:val="16"/>
              </w:rPr>
              <w:t>3,157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2213" w:rsidRPr="00396897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6897">
              <w:rPr>
                <w:sz w:val="16"/>
                <w:szCs w:val="16"/>
              </w:rPr>
              <w:t>29,530</w:t>
            </w:r>
          </w:p>
        </w:tc>
      </w:tr>
      <w:tr w:rsidR="00892213" w:rsidRPr="00C1442F" w:rsidTr="00C559D5">
        <w:trPr>
          <w:trHeight w:val="44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213" w:rsidRPr="00542208" w:rsidRDefault="00892213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xcess alcohol use within past yea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213" w:rsidRPr="00542208" w:rsidRDefault="00892213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2213" w:rsidRPr="00396897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2213" w:rsidRPr="00396897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2213" w:rsidRPr="00396897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892213" w:rsidRPr="00C1442F" w:rsidTr="00C559D5">
        <w:trPr>
          <w:trHeight w:val="44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213" w:rsidRPr="00542208" w:rsidRDefault="00892213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213" w:rsidRPr="00542208" w:rsidRDefault="00892213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92213" w:rsidRPr="00396897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96897">
              <w:rPr>
                <w:sz w:val="16"/>
                <w:szCs w:val="16"/>
              </w:rPr>
              <w:t>14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2213" w:rsidRPr="00396897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6897">
              <w:rPr>
                <w:sz w:val="16"/>
                <w:szCs w:val="16"/>
              </w:rPr>
              <w:t>317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2213" w:rsidRPr="00396897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6897">
              <w:rPr>
                <w:sz w:val="16"/>
                <w:szCs w:val="16"/>
              </w:rPr>
              <w:t>993</w:t>
            </w:r>
          </w:p>
        </w:tc>
      </w:tr>
      <w:tr w:rsidR="00892213" w:rsidRPr="00C1442F" w:rsidTr="00C559D5">
        <w:trPr>
          <w:trHeight w:val="44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213" w:rsidRPr="00542208" w:rsidRDefault="00892213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213" w:rsidRPr="00542208" w:rsidRDefault="00892213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2213" w:rsidRPr="00396897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96897">
              <w:rPr>
                <w:sz w:val="16"/>
                <w:szCs w:val="16"/>
              </w:rPr>
              <w:t>8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2213" w:rsidRPr="00396897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6897">
              <w:rPr>
                <w:sz w:val="16"/>
                <w:szCs w:val="16"/>
              </w:rPr>
              <w:t>2,793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2213" w:rsidRPr="00396897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6897">
              <w:rPr>
                <w:sz w:val="16"/>
                <w:szCs w:val="16"/>
              </w:rPr>
              <w:t>28,241</w:t>
            </w:r>
          </w:p>
        </w:tc>
      </w:tr>
      <w:tr w:rsidR="00892213" w:rsidRPr="00C1442F" w:rsidTr="00C559D5">
        <w:trPr>
          <w:trHeight w:val="44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213" w:rsidRPr="00542208" w:rsidRDefault="00892213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213" w:rsidRPr="00542208" w:rsidRDefault="00892213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known/not reporte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2213" w:rsidRPr="00396897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96897">
              <w:rPr>
                <w:sz w:val="16"/>
                <w:szCs w:val="16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2213" w:rsidRPr="00396897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6897">
              <w:rPr>
                <w:sz w:val="16"/>
                <w:szCs w:val="16"/>
              </w:rPr>
              <w:t>47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2213" w:rsidRPr="00396897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6897">
              <w:rPr>
                <w:sz w:val="16"/>
                <w:szCs w:val="16"/>
              </w:rPr>
              <w:t>296</w:t>
            </w:r>
          </w:p>
        </w:tc>
      </w:tr>
      <w:tr w:rsidR="00892213" w:rsidRPr="00C1442F" w:rsidTr="00C559D5">
        <w:trPr>
          <w:trHeight w:val="44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213" w:rsidRPr="00542208" w:rsidRDefault="00892213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213" w:rsidRPr="00542208" w:rsidRDefault="00892213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 (95% CI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2213" w:rsidRPr="00396897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96897">
              <w:rPr>
                <w:sz w:val="16"/>
                <w:szCs w:val="16"/>
              </w:rPr>
              <w:t>4.4 (2.7–7.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2213" w:rsidRPr="00396897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96897">
              <w:rPr>
                <w:sz w:val="16"/>
                <w:szCs w:val="16"/>
              </w:rPr>
              <w:t>3.0 (2.7–3.4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2213" w:rsidRPr="00396897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ference</w:t>
            </w:r>
          </w:p>
        </w:tc>
      </w:tr>
      <w:tr w:rsidR="00892213" w:rsidRPr="00C1442F" w:rsidTr="00C559D5">
        <w:trPr>
          <w:trHeight w:val="44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213" w:rsidRPr="00542208" w:rsidRDefault="00892213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</w:t>
            </w:r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ug use within past </w:t>
            </w:r>
            <w:proofErr w:type="spellStart"/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ar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213" w:rsidRPr="00542208" w:rsidRDefault="00892213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2213" w:rsidRPr="00396897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2213" w:rsidRPr="00396897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2213" w:rsidRPr="00396897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892213" w:rsidRPr="00C1442F" w:rsidTr="00C559D5">
        <w:trPr>
          <w:trHeight w:val="44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213" w:rsidRPr="00542208" w:rsidRDefault="00892213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213" w:rsidRPr="00542208" w:rsidRDefault="00892213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2213" w:rsidRPr="00396897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96897">
              <w:rPr>
                <w:sz w:val="16"/>
                <w:szCs w:val="16"/>
              </w:rPr>
              <w:t>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2213" w:rsidRPr="00396897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6897">
              <w:rPr>
                <w:sz w:val="16"/>
                <w:szCs w:val="16"/>
              </w:rPr>
              <w:t>138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2213" w:rsidRPr="00396897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6897">
              <w:rPr>
                <w:sz w:val="16"/>
                <w:szCs w:val="16"/>
              </w:rPr>
              <w:t>282</w:t>
            </w:r>
          </w:p>
        </w:tc>
      </w:tr>
      <w:tr w:rsidR="00892213" w:rsidRPr="00C1442F" w:rsidTr="00C559D5">
        <w:trPr>
          <w:trHeight w:val="44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213" w:rsidRPr="00542208" w:rsidRDefault="00892213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213" w:rsidRPr="00542208" w:rsidRDefault="00892213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2213" w:rsidRPr="00396897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96897">
              <w:rPr>
                <w:sz w:val="16"/>
                <w:szCs w:val="16"/>
              </w:rPr>
              <w:t>8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2213" w:rsidRPr="00396897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6897">
              <w:rPr>
                <w:sz w:val="16"/>
                <w:szCs w:val="16"/>
              </w:rPr>
              <w:t>2,978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2213" w:rsidRPr="00396897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6897">
              <w:rPr>
                <w:sz w:val="16"/>
                <w:szCs w:val="16"/>
              </w:rPr>
              <w:t>28,944</w:t>
            </w:r>
          </w:p>
        </w:tc>
      </w:tr>
      <w:tr w:rsidR="00892213" w:rsidRPr="00C1442F" w:rsidTr="00C559D5">
        <w:trPr>
          <w:trHeight w:val="44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213" w:rsidRPr="00542208" w:rsidRDefault="00892213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213" w:rsidRPr="00542208" w:rsidRDefault="00892213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known/not reporte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2213" w:rsidRPr="00396897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96897">
              <w:rPr>
                <w:sz w:val="16"/>
                <w:szCs w:val="16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2213" w:rsidRPr="00396897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6897">
              <w:rPr>
                <w:sz w:val="16"/>
                <w:szCs w:val="16"/>
              </w:rPr>
              <w:t>41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2213" w:rsidRPr="00396897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6897">
              <w:rPr>
                <w:sz w:val="16"/>
                <w:szCs w:val="16"/>
              </w:rPr>
              <w:t>304</w:t>
            </w:r>
          </w:p>
        </w:tc>
      </w:tr>
      <w:tr w:rsidR="00892213" w:rsidRPr="00C1442F" w:rsidTr="00C559D5">
        <w:trPr>
          <w:trHeight w:val="44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213" w:rsidRPr="00542208" w:rsidRDefault="00892213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213" w:rsidRPr="00542208" w:rsidRDefault="00892213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 (95% CI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2213" w:rsidRPr="00396897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6897">
              <w:rPr>
                <w:sz w:val="16"/>
                <w:szCs w:val="16"/>
              </w:rPr>
              <w:t>10.0 (4.3–17.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2213" w:rsidRPr="00396897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6897">
              <w:rPr>
                <w:sz w:val="16"/>
                <w:szCs w:val="16"/>
              </w:rPr>
              <w:t>4.6 (3.8–5.6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2213" w:rsidRPr="00396897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ference</w:t>
            </w:r>
          </w:p>
        </w:tc>
      </w:tr>
      <w:tr w:rsidR="00892213" w:rsidRPr="00C1442F" w:rsidTr="00C559D5">
        <w:trPr>
          <w:trHeight w:val="44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213" w:rsidRPr="00542208" w:rsidRDefault="00892213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imarily unemployed within past yea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213" w:rsidRPr="00542208" w:rsidRDefault="00892213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2213" w:rsidRPr="00396897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2213" w:rsidRPr="00396897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2213" w:rsidRPr="00396897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892213" w:rsidRPr="00C1442F" w:rsidTr="00C559D5">
        <w:trPr>
          <w:trHeight w:val="44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213" w:rsidRPr="00542208" w:rsidRDefault="00892213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213" w:rsidRPr="00542208" w:rsidRDefault="00892213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92213" w:rsidRPr="00396897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96897">
              <w:rPr>
                <w:sz w:val="16"/>
                <w:szCs w:val="16"/>
              </w:rPr>
              <w:t>2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2213" w:rsidRPr="00396897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6897">
              <w:rPr>
                <w:sz w:val="16"/>
                <w:szCs w:val="16"/>
              </w:rPr>
              <w:t>1,329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2213" w:rsidRPr="00396897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6897">
              <w:rPr>
                <w:sz w:val="16"/>
                <w:szCs w:val="16"/>
              </w:rPr>
              <w:t>5,324</w:t>
            </w:r>
          </w:p>
        </w:tc>
      </w:tr>
      <w:tr w:rsidR="00892213" w:rsidRPr="00C1442F" w:rsidTr="00C559D5">
        <w:trPr>
          <w:trHeight w:val="44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213" w:rsidRPr="00542208" w:rsidRDefault="00892213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213" w:rsidRPr="00542208" w:rsidRDefault="00892213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ther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2213" w:rsidRPr="00396897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96897">
              <w:rPr>
                <w:sz w:val="16"/>
                <w:szCs w:val="16"/>
              </w:rPr>
              <w:t>6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2213" w:rsidRPr="00396897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6897">
              <w:rPr>
                <w:sz w:val="16"/>
                <w:szCs w:val="16"/>
              </w:rPr>
              <w:t>1,768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2213" w:rsidRPr="00396897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6897">
              <w:rPr>
                <w:sz w:val="16"/>
                <w:szCs w:val="16"/>
              </w:rPr>
              <w:t>23,407</w:t>
            </w:r>
          </w:p>
        </w:tc>
      </w:tr>
      <w:tr w:rsidR="00892213" w:rsidRPr="00C1442F" w:rsidTr="00C559D5">
        <w:trPr>
          <w:trHeight w:val="44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213" w:rsidRPr="00542208" w:rsidRDefault="00892213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213" w:rsidRPr="00542208" w:rsidRDefault="00892213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known/not reporte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2213" w:rsidRPr="00396897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96897">
              <w:rPr>
                <w:sz w:val="16"/>
                <w:szCs w:val="16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2213" w:rsidRPr="00396897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6897">
              <w:rPr>
                <w:sz w:val="16"/>
                <w:szCs w:val="16"/>
              </w:rPr>
              <w:t>60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2213" w:rsidRPr="00396897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6897">
              <w:rPr>
                <w:sz w:val="16"/>
                <w:szCs w:val="16"/>
              </w:rPr>
              <w:t>799</w:t>
            </w:r>
          </w:p>
        </w:tc>
      </w:tr>
      <w:tr w:rsidR="00892213" w:rsidRPr="00C1442F" w:rsidTr="00C559D5">
        <w:trPr>
          <w:trHeight w:val="44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213" w:rsidRPr="00542208" w:rsidRDefault="00892213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213" w:rsidRPr="00542208" w:rsidRDefault="00892213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 (95% CI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2213" w:rsidRPr="00396897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96897">
              <w:rPr>
                <w:sz w:val="16"/>
                <w:szCs w:val="16"/>
              </w:rPr>
              <w:t>1.2 (0.8–1.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2213" w:rsidRPr="00396897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96897">
              <w:rPr>
                <w:sz w:val="16"/>
                <w:szCs w:val="16"/>
              </w:rPr>
              <w:t>2.3 (2.2–2.4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2213" w:rsidRPr="00396897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ference</w:t>
            </w:r>
          </w:p>
        </w:tc>
      </w:tr>
      <w:tr w:rsidR="00892213" w:rsidRPr="00C1442F" w:rsidTr="00C559D5">
        <w:trPr>
          <w:trHeight w:val="44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213" w:rsidRPr="00542208" w:rsidRDefault="00892213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xperienced homelessness within past yea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213" w:rsidRPr="00542208" w:rsidRDefault="00892213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2213" w:rsidRPr="00396897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2213" w:rsidRPr="00396897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2213" w:rsidRPr="00396897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892213" w:rsidRPr="00C1442F" w:rsidTr="00C559D5">
        <w:trPr>
          <w:trHeight w:val="44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213" w:rsidRPr="00542208" w:rsidRDefault="00892213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213" w:rsidRPr="00542208" w:rsidRDefault="00892213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92213" w:rsidRPr="00396897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96897">
              <w:rPr>
                <w:sz w:val="16"/>
                <w:szCs w:val="16"/>
              </w:rPr>
              <w:t>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2213" w:rsidRPr="00396897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6897">
              <w:rPr>
                <w:sz w:val="16"/>
                <w:szCs w:val="16"/>
              </w:rPr>
              <w:t>58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2213" w:rsidRPr="00396897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6897">
              <w:rPr>
                <w:sz w:val="16"/>
                <w:szCs w:val="16"/>
              </w:rPr>
              <w:t>309</w:t>
            </w:r>
          </w:p>
        </w:tc>
      </w:tr>
      <w:tr w:rsidR="00892213" w:rsidRPr="00C1442F" w:rsidTr="00C559D5">
        <w:trPr>
          <w:trHeight w:val="44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213" w:rsidRPr="00542208" w:rsidRDefault="00892213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213" w:rsidRPr="00542208" w:rsidRDefault="00892213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2213" w:rsidRPr="00396897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96897">
              <w:rPr>
                <w:sz w:val="16"/>
                <w:szCs w:val="16"/>
              </w:rPr>
              <w:t>8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2213" w:rsidRPr="00396897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6897">
              <w:rPr>
                <w:sz w:val="16"/>
                <w:szCs w:val="16"/>
              </w:rPr>
              <w:t>3,087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2213" w:rsidRPr="00396897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6897">
              <w:rPr>
                <w:sz w:val="16"/>
                <w:szCs w:val="16"/>
              </w:rPr>
              <w:t>29,107</w:t>
            </w:r>
          </w:p>
        </w:tc>
      </w:tr>
      <w:tr w:rsidR="00892213" w:rsidRPr="00C1442F" w:rsidTr="00C559D5">
        <w:trPr>
          <w:trHeight w:val="44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213" w:rsidRPr="00542208" w:rsidRDefault="00892213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213" w:rsidRPr="00542208" w:rsidRDefault="00892213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known/not reporte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2213" w:rsidRPr="00396897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96897">
              <w:rPr>
                <w:sz w:val="16"/>
                <w:szCs w:val="16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2213" w:rsidRPr="00396897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6897">
              <w:rPr>
                <w:sz w:val="16"/>
                <w:szCs w:val="16"/>
              </w:rPr>
              <w:t>12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2213" w:rsidRPr="00396897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6897">
              <w:rPr>
                <w:sz w:val="16"/>
                <w:szCs w:val="16"/>
              </w:rPr>
              <w:t>114</w:t>
            </w:r>
          </w:p>
        </w:tc>
      </w:tr>
      <w:tr w:rsidR="00892213" w:rsidRPr="00C1442F" w:rsidTr="00C559D5">
        <w:trPr>
          <w:trHeight w:val="44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213" w:rsidRPr="00542208" w:rsidRDefault="00892213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213" w:rsidRPr="00542208" w:rsidRDefault="00892213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 (95% CI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2213" w:rsidRPr="00396897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96897">
              <w:rPr>
                <w:sz w:val="16"/>
                <w:szCs w:val="16"/>
              </w:rPr>
              <w:t>9.0 (3.9–15.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2213" w:rsidRPr="00396897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6897">
              <w:rPr>
                <w:sz w:val="16"/>
                <w:szCs w:val="16"/>
              </w:rPr>
              <w:t>1.8 (1.3–2.3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2213" w:rsidRPr="00396897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ference</w:t>
            </w:r>
          </w:p>
        </w:tc>
      </w:tr>
      <w:tr w:rsidR="00892213" w:rsidRPr="00C1442F" w:rsidTr="00C559D5">
        <w:trPr>
          <w:trHeight w:val="44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213" w:rsidRPr="00542208" w:rsidRDefault="00892213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iabetes mellitus at time of diagnosi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213" w:rsidRPr="00542208" w:rsidRDefault="00892213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2213" w:rsidRPr="00396897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2213" w:rsidRPr="00396897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2213" w:rsidRPr="00396897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892213" w:rsidRPr="00C1442F" w:rsidTr="00C559D5">
        <w:trPr>
          <w:trHeight w:val="44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213" w:rsidRPr="00542208" w:rsidRDefault="00892213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213" w:rsidRPr="00542208" w:rsidRDefault="00892213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92213" w:rsidRPr="00396897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96897">
              <w:rPr>
                <w:sz w:val="16"/>
                <w:szCs w:val="16"/>
              </w:rPr>
              <w:t>1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2213" w:rsidRPr="00396897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6897">
              <w:rPr>
                <w:sz w:val="16"/>
                <w:szCs w:val="16"/>
              </w:rPr>
              <w:t>829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2213" w:rsidRPr="00396897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6897">
              <w:rPr>
                <w:sz w:val="16"/>
                <w:szCs w:val="16"/>
              </w:rPr>
              <w:t>6,505</w:t>
            </w:r>
          </w:p>
        </w:tc>
      </w:tr>
      <w:tr w:rsidR="00892213" w:rsidRPr="00C1442F" w:rsidTr="00C559D5">
        <w:trPr>
          <w:trHeight w:val="44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213" w:rsidRPr="00542208" w:rsidRDefault="00892213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213" w:rsidRPr="00542208" w:rsidRDefault="00892213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2213" w:rsidRPr="00396897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96897">
              <w:rPr>
                <w:sz w:val="16"/>
                <w:szCs w:val="16"/>
              </w:rPr>
              <w:t>7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2213" w:rsidRPr="00396897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6897">
              <w:rPr>
                <w:sz w:val="16"/>
                <w:szCs w:val="16"/>
              </w:rPr>
              <w:t>2,328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2213" w:rsidRPr="00396897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6897">
              <w:rPr>
                <w:sz w:val="16"/>
                <w:szCs w:val="16"/>
              </w:rPr>
              <w:t>23,025</w:t>
            </w:r>
          </w:p>
        </w:tc>
      </w:tr>
      <w:tr w:rsidR="00892213" w:rsidRPr="00C1442F" w:rsidTr="00C559D5">
        <w:trPr>
          <w:trHeight w:val="44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213" w:rsidRPr="00542208" w:rsidRDefault="00892213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213" w:rsidRPr="00542208" w:rsidRDefault="00892213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 (95% CI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2213" w:rsidRPr="00396897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96897">
              <w:rPr>
                <w:sz w:val="16"/>
                <w:szCs w:val="16"/>
              </w:rPr>
              <w:t>0.9 (0.6–1.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2213" w:rsidRPr="00396897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6897">
              <w:rPr>
                <w:sz w:val="16"/>
                <w:szCs w:val="16"/>
              </w:rPr>
              <w:t>1.2 (1.1–1.3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2213" w:rsidRPr="00396897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ference</w:t>
            </w:r>
          </w:p>
        </w:tc>
      </w:tr>
      <w:tr w:rsidR="00892213" w:rsidRPr="00C1442F" w:rsidTr="00C559D5">
        <w:trPr>
          <w:trHeight w:val="44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213" w:rsidRPr="00542208" w:rsidRDefault="00892213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End-stage renal disease at time of diagnosi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213" w:rsidRPr="00542208" w:rsidRDefault="00892213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2213" w:rsidRPr="00396897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2213" w:rsidRPr="00396897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2213" w:rsidRPr="00396897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892213" w:rsidRPr="00C1442F" w:rsidTr="00C559D5">
        <w:trPr>
          <w:trHeight w:val="44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213" w:rsidRPr="00542208" w:rsidRDefault="00892213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213" w:rsidRPr="00542208" w:rsidRDefault="00892213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2213" w:rsidRPr="00396897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6897">
              <w:rPr>
                <w:sz w:val="16"/>
                <w:szCs w:val="16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2213" w:rsidRPr="00396897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6897">
              <w:rPr>
                <w:sz w:val="16"/>
                <w:szCs w:val="16"/>
              </w:rPr>
              <w:t>44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2213" w:rsidRPr="00396897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6897">
              <w:rPr>
                <w:sz w:val="16"/>
                <w:szCs w:val="16"/>
              </w:rPr>
              <w:t>904</w:t>
            </w:r>
          </w:p>
        </w:tc>
      </w:tr>
      <w:tr w:rsidR="00892213" w:rsidRPr="00C1442F" w:rsidTr="00C559D5">
        <w:trPr>
          <w:trHeight w:val="44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213" w:rsidRPr="00542208" w:rsidRDefault="00892213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213" w:rsidRPr="00542208" w:rsidRDefault="00892213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2213" w:rsidRPr="00396897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6897">
              <w:rPr>
                <w:sz w:val="16"/>
                <w:szCs w:val="16"/>
              </w:rPr>
              <w:t>9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2213" w:rsidRPr="00396897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6897">
              <w:rPr>
                <w:sz w:val="16"/>
                <w:szCs w:val="16"/>
              </w:rPr>
              <w:t>3,113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2213" w:rsidRPr="00396897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6897">
              <w:rPr>
                <w:sz w:val="16"/>
                <w:szCs w:val="16"/>
              </w:rPr>
              <w:t>28,626</w:t>
            </w:r>
          </w:p>
        </w:tc>
      </w:tr>
      <w:tr w:rsidR="00892213" w:rsidRPr="00C1442F" w:rsidTr="00C559D5">
        <w:trPr>
          <w:trHeight w:val="44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213" w:rsidRPr="00542208" w:rsidRDefault="00892213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213" w:rsidRPr="00542208" w:rsidRDefault="00892213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 (95% CI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2213" w:rsidRPr="00396897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96897">
              <w:rPr>
                <w:sz w:val="16"/>
                <w:szCs w:val="16"/>
              </w:rPr>
              <w:t>1.7 (0.3–3.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2213" w:rsidRPr="00396897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96897">
              <w:rPr>
                <w:sz w:val="16"/>
                <w:szCs w:val="16"/>
              </w:rPr>
              <w:t>0.5 (0.3–0.6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2213" w:rsidRPr="00396897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ference</w:t>
            </w:r>
          </w:p>
        </w:tc>
      </w:tr>
      <w:tr w:rsidR="00892213" w:rsidRPr="00C1442F" w:rsidTr="00C559D5">
        <w:trPr>
          <w:trHeight w:val="44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213" w:rsidRPr="00542208" w:rsidRDefault="00892213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mmunosuppressed</w:t>
            </w:r>
            <w:proofErr w:type="spellEnd"/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t time of </w:t>
            </w:r>
            <w:proofErr w:type="spellStart"/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iagnosis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213" w:rsidRPr="00542208" w:rsidRDefault="00892213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2213" w:rsidRPr="00396897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2213" w:rsidRPr="00396897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2213" w:rsidRPr="00396897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892213" w:rsidRPr="00C1442F" w:rsidTr="00C559D5">
        <w:trPr>
          <w:trHeight w:val="44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213" w:rsidRPr="00542208" w:rsidRDefault="00892213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213" w:rsidRPr="00542208" w:rsidRDefault="00892213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2213" w:rsidRPr="00396897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6897">
              <w:rPr>
                <w:sz w:val="16"/>
                <w:szCs w:val="16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2213" w:rsidRPr="00396897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6897">
              <w:rPr>
                <w:sz w:val="16"/>
                <w:szCs w:val="16"/>
              </w:rPr>
              <w:t>32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2213" w:rsidRPr="00396897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6897">
              <w:rPr>
                <w:sz w:val="16"/>
                <w:szCs w:val="16"/>
              </w:rPr>
              <w:t>1,792</w:t>
            </w:r>
          </w:p>
        </w:tc>
      </w:tr>
      <w:tr w:rsidR="00892213" w:rsidRPr="00C1442F" w:rsidTr="00C559D5">
        <w:trPr>
          <w:trHeight w:val="44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213" w:rsidRPr="00542208" w:rsidRDefault="00892213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213" w:rsidRPr="00542208" w:rsidRDefault="00892213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2213" w:rsidRPr="00396897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6897">
              <w:rPr>
                <w:sz w:val="16"/>
                <w:szCs w:val="16"/>
              </w:rPr>
              <w:t>9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2213" w:rsidRPr="00396897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6897">
              <w:rPr>
                <w:sz w:val="16"/>
                <w:szCs w:val="16"/>
              </w:rPr>
              <w:t>3,125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2213" w:rsidRPr="00396897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6897">
              <w:rPr>
                <w:sz w:val="16"/>
                <w:szCs w:val="16"/>
              </w:rPr>
              <w:t>27,738</w:t>
            </w:r>
          </w:p>
        </w:tc>
      </w:tr>
      <w:tr w:rsidR="00892213" w:rsidRPr="00C1442F" w:rsidTr="00C559D5">
        <w:trPr>
          <w:trHeight w:val="44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213" w:rsidRPr="00542208" w:rsidRDefault="00892213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213" w:rsidRPr="00542208" w:rsidRDefault="00892213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 (95% CI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2213" w:rsidRPr="00396897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96897">
              <w:rPr>
                <w:sz w:val="16"/>
                <w:szCs w:val="16"/>
              </w:rPr>
              <w:t>0.9 (0.2–1.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2213" w:rsidRPr="00396897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96897">
              <w:rPr>
                <w:sz w:val="16"/>
                <w:szCs w:val="16"/>
              </w:rPr>
              <w:t>0.2 (0.1–0.2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2213" w:rsidRPr="00396897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ference</w:t>
            </w:r>
          </w:p>
        </w:tc>
      </w:tr>
      <w:tr w:rsidR="00892213" w:rsidRPr="00C1442F" w:rsidTr="00C559D5">
        <w:trPr>
          <w:trHeight w:val="44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213" w:rsidRPr="00542208" w:rsidRDefault="00892213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Smear positive or </w:t>
            </w:r>
            <w:proofErr w:type="spellStart"/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vitary</w:t>
            </w:r>
            <w:proofErr w:type="spellEnd"/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isease</w:t>
            </w:r>
            <w:r w:rsidRPr="00A1582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213" w:rsidRPr="00542208" w:rsidRDefault="00892213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2213" w:rsidRPr="00396897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2213" w:rsidRPr="00396897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2213" w:rsidRPr="00396897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892213" w:rsidRPr="00C1442F" w:rsidTr="00C559D5">
        <w:trPr>
          <w:trHeight w:val="44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213" w:rsidRPr="00542208" w:rsidRDefault="00892213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213" w:rsidRPr="00542208" w:rsidRDefault="00892213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2213" w:rsidRPr="00396897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2213" w:rsidRPr="00276341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6341">
              <w:rPr>
                <w:sz w:val="16"/>
                <w:szCs w:val="16"/>
              </w:rPr>
              <w:t>1,430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213" w:rsidRPr="000310EB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310EB">
              <w:rPr>
                <w:rFonts w:ascii="Calibri" w:hAnsi="Calibri" w:cs="Calibri"/>
                <w:color w:val="000000"/>
                <w:sz w:val="16"/>
                <w:szCs w:val="16"/>
              </w:rPr>
              <w:t>12,383</w:t>
            </w:r>
          </w:p>
        </w:tc>
      </w:tr>
      <w:tr w:rsidR="00892213" w:rsidRPr="00C1442F" w:rsidTr="00C559D5">
        <w:trPr>
          <w:trHeight w:val="44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213" w:rsidRPr="00542208" w:rsidRDefault="00892213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213" w:rsidRPr="00542208" w:rsidRDefault="00892213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2213" w:rsidRPr="00396897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96897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2213" w:rsidRPr="00276341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6341">
              <w:rPr>
                <w:sz w:val="16"/>
                <w:szCs w:val="16"/>
              </w:rPr>
              <w:t>1,088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213" w:rsidRPr="000310EB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310EB">
              <w:rPr>
                <w:rFonts w:ascii="Calibri" w:hAnsi="Calibri" w:cs="Calibri"/>
                <w:sz w:val="16"/>
                <w:szCs w:val="16"/>
              </w:rPr>
              <w:t>9,359</w:t>
            </w:r>
          </w:p>
        </w:tc>
      </w:tr>
      <w:tr w:rsidR="00892213" w:rsidRPr="00C1442F" w:rsidTr="00C559D5">
        <w:trPr>
          <w:trHeight w:val="44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213" w:rsidRPr="00542208" w:rsidRDefault="00892213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213" w:rsidRPr="00542208" w:rsidRDefault="00892213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 (95% CI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2213" w:rsidRPr="00396897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96897">
              <w:rPr>
                <w:sz w:val="16"/>
                <w:szCs w:val="16"/>
              </w:rPr>
              <w:t>1.1 (0.9–1.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2213" w:rsidRPr="00276341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6341">
              <w:rPr>
                <w:sz w:val="16"/>
                <w:szCs w:val="16"/>
              </w:rPr>
              <w:t>1.0 (</w:t>
            </w:r>
            <w:r>
              <w:rPr>
                <w:sz w:val="16"/>
                <w:szCs w:val="16"/>
              </w:rPr>
              <w:t>1.0</w:t>
            </w:r>
            <w:r w:rsidRPr="00276341">
              <w:rPr>
                <w:sz w:val="16"/>
                <w:szCs w:val="16"/>
              </w:rPr>
              <w:t>–1.0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92213" w:rsidRPr="00396897" w:rsidRDefault="00892213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ference</w:t>
            </w:r>
          </w:p>
        </w:tc>
      </w:tr>
    </w:tbl>
    <w:p w:rsidR="00892213" w:rsidRPr="00542208" w:rsidRDefault="00892213" w:rsidP="00892213"/>
    <w:p w:rsidR="00892213" w:rsidRPr="00542208" w:rsidRDefault="00892213" w:rsidP="00892213">
      <w:pPr>
        <w:spacing w:after="0"/>
        <w:rPr>
          <w:sz w:val="16"/>
          <w:szCs w:val="16"/>
        </w:rPr>
      </w:pPr>
      <w:proofErr w:type="spellStart"/>
      <w:r>
        <w:rPr>
          <w:sz w:val="16"/>
          <w:szCs w:val="16"/>
          <w:vertAlign w:val="superscript"/>
        </w:rPr>
        <w:t>a</w:t>
      </w:r>
      <w:r w:rsidRPr="00542208">
        <w:rPr>
          <w:sz w:val="16"/>
          <w:szCs w:val="16"/>
        </w:rPr>
        <w:t>NH</w:t>
      </w:r>
      <w:proofErr w:type="spellEnd"/>
      <w:r w:rsidRPr="00542208">
        <w:rPr>
          <w:sz w:val="16"/>
          <w:szCs w:val="16"/>
        </w:rPr>
        <w:t xml:space="preserve">/PI=Native Hawaiian and </w:t>
      </w:r>
      <w:r>
        <w:rPr>
          <w:sz w:val="16"/>
          <w:szCs w:val="16"/>
        </w:rPr>
        <w:t>O</w:t>
      </w:r>
      <w:r w:rsidRPr="00542208">
        <w:rPr>
          <w:sz w:val="16"/>
          <w:szCs w:val="16"/>
        </w:rPr>
        <w:t xml:space="preserve">ther Pacific Islander; NH/PI 50 states includes all single-race NH/PI persons who reported being born in the 50 U.S. states or Washington D.C.; NH/PI USAPI includes all single-race NH/PI persons who reported being born in the USAPI; </w:t>
      </w:r>
      <w:r>
        <w:rPr>
          <w:sz w:val="16"/>
          <w:szCs w:val="16"/>
        </w:rPr>
        <w:t>Asian</w:t>
      </w:r>
      <w:r w:rsidRPr="00542208">
        <w:rPr>
          <w:sz w:val="16"/>
          <w:szCs w:val="16"/>
        </w:rPr>
        <w:t xml:space="preserve"> includes all single-race </w:t>
      </w:r>
      <w:r>
        <w:rPr>
          <w:sz w:val="16"/>
          <w:szCs w:val="16"/>
        </w:rPr>
        <w:t>Asian</w:t>
      </w:r>
      <w:r w:rsidRPr="00542208">
        <w:rPr>
          <w:sz w:val="16"/>
          <w:szCs w:val="16"/>
        </w:rPr>
        <w:t xml:space="preserve"> persons who reported being born in </w:t>
      </w:r>
      <w:r>
        <w:rPr>
          <w:sz w:val="16"/>
          <w:szCs w:val="16"/>
        </w:rPr>
        <w:t xml:space="preserve">Asia. </w:t>
      </w:r>
      <w:r w:rsidRPr="00542208">
        <w:rPr>
          <w:sz w:val="16"/>
          <w:szCs w:val="16"/>
        </w:rPr>
        <w:tab/>
      </w:r>
      <w:r w:rsidRPr="00542208">
        <w:rPr>
          <w:sz w:val="16"/>
          <w:szCs w:val="16"/>
        </w:rPr>
        <w:tab/>
      </w:r>
      <w:r w:rsidRPr="00542208">
        <w:rPr>
          <w:sz w:val="16"/>
          <w:szCs w:val="16"/>
        </w:rPr>
        <w:tab/>
      </w:r>
      <w:r w:rsidRPr="00542208">
        <w:rPr>
          <w:sz w:val="16"/>
          <w:szCs w:val="16"/>
        </w:rPr>
        <w:tab/>
      </w:r>
    </w:p>
    <w:p w:rsidR="00892213" w:rsidRPr="00542208" w:rsidRDefault="00892213" w:rsidP="00892213">
      <w:pPr>
        <w:spacing w:after="0"/>
        <w:rPr>
          <w:sz w:val="16"/>
          <w:szCs w:val="16"/>
        </w:rPr>
      </w:pPr>
      <w:proofErr w:type="spellStart"/>
      <w:proofErr w:type="gramStart"/>
      <w:r>
        <w:rPr>
          <w:sz w:val="16"/>
          <w:szCs w:val="16"/>
          <w:vertAlign w:val="superscript"/>
        </w:rPr>
        <w:t>b</w:t>
      </w:r>
      <w:r w:rsidRPr="00542208">
        <w:rPr>
          <w:sz w:val="16"/>
          <w:szCs w:val="16"/>
        </w:rPr>
        <w:t>PR</w:t>
      </w:r>
      <w:proofErr w:type="spellEnd"/>
      <w:r w:rsidRPr="00542208">
        <w:rPr>
          <w:sz w:val="16"/>
          <w:szCs w:val="16"/>
        </w:rPr>
        <w:t>=</w:t>
      </w:r>
      <w:proofErr w:type="gramEnd"/>
      <w:r w:rsidRPr="00542208">
        <w:rPr>
          <w:sz w:val="16"/>
          <w:szCs w:val="16"/>
        </w:rPr>
        <w:t>Prevalence ratio</w:t>
      </w:r>
      <w:r>
        <w:rPr>
          <w:sz w:val="16"/>
          <w:szCs w:val="16"/>
        </w:rPr>
        <w:t>, calculated as the quotient of the total number of “Yes” responses and the sum of the “Yes” and “No” responses (i.e., excluding the Unknown/missing responses;</w:t>
      </w:r>
      <w:r w:rsidRPr="00542208">
        <w:rPr>
          <w:sz w:val="16"/>
          <w:szCs w:val="16"/>
        </w:rPr>
        <w:t xml:space="preserve"> CI=Confidence Interval, calculated using the normal approximation (Wald) method when the numerator for any group </w:t>
      </w:r>
      <w:r>
        <w:rPr>
          <w:sz w:val="16"/>
          <w:szCs w:val="16"/>
        </w:rPr>
        <w:t>P</w:t>
      </w:r>
      <w:r w:rsidRPr="00542208">
        <w:rPr>
          <w:sz w:val="16"/>
          <w:szCs w:val="16"/>
        </w:rPr>
        <w:t>R was &gt;10 and otherwise using a bootstrap method with 10,000 replicates.</w:t>
      </w:r>
      <w:r w:rsidRPr="00542208">
        <w:rPr>
          <w:sz w:val="16"/>
          <w:szCs w:val="16"/>
        </w:rPr>
        <w:tab/>
      </w:r>
      <w:r w:rsidRPr="00542208">
        <w:rPr>
          <w:sz w:val="16"/>
          <w:szCs w:val="16"/>
        </w:rPr>
        <w:tab/>
      </w:r>
      <w:r w:rsidRPr="00542208">
        <w:rPr>
          <w:sz w:val="16"/>
          <w:szCs w:val="16"/>
        </w:rPr>
        <w:tab/>
      </w:r>
      <w:r w:rsidRPr="00542208">
        <w:rPr>
          <w:sz w:val="16"/>
          <w:szCs w:val="16"/>
        </w:rPr>
        <w:tab/>
      </w:r>
    </w:p>
    <w:p w:rsidR="00892213" w:rsidRPr="00542208" w:rsidRDefault="00892213" w:rsidP="00892213">
      <w:pPr>
        <w:spacing w:after="0"/>
        <w:rPr>
          <w:sz w:val="16"/>
          <w:szCs w:val="16"/>
        </w:rPr>
      </w:pPr>
      <w:proofErr w:type="spellStart"/>
      <w:proofErr w:type="gramStart"/>
      <w:r>
        <w:rPr>
          <w:sz w:val="16"/>
          <w:szCs w:val="16"/>
          <w:vertAlign w:val="superscript"/>
        </w:rPr>
        <w:t>c</w:t>
      </w:r>
      <w:r w:rsidRPr="00542208">
        <w:rPr>
          <w:sz w:val="16"/>
          <w:szCs w:val="16"/>
        </w:rPr>
        <w:t>Includes</w:t>
      </w:r>
      <w:proofErr w:type="spellEnd"/>
      <w:proofErr w:type="gramEnd"/>
      <w:r w:rsidRPr="00542208">
        <w:rPr>
          <w:sz w:val="16"/>
          <w:szCs w:val="16"/>
        </w:rPr>
        <w:t xml:space="preserve"> in</w:t>
      </w:r>
      <w:r>
        <w:rPr>
          <w:sz w:val="16"/>
          <w:szCs w:val="16"/>
        </w:rPr>
        <w:t>j</w:t>
      </w:r>
      <w:r w:rsidRPr="00542208">
        <w:rPr>
          <w:sz w:val="16"/>
          <w:szCs w:val="16"/>
        </w:rPr>
        <w:t>ection and non-injection drug use</w:t>
      </w:r>
      <w:r w:rsidRPr="00542208">
        <w:rPr>
          <w:sz w:val="16"/>
          <w:szCs w:val="16"/>
        </w:rPr>
        <w:tab/>
      </w:r>
      <w:r w:rsidRPr="00542208">
        <w:rPr>
          <w:sz w:val="16"/>
          <w:szCs w:val="16"/>
        </w:rPr>
        <w:tab/>
      </w:r>
      <w:r w:rsidRPr="00542208">
        <w:rPr>
          <w:sz w:val="16"/>
          <w:szCs w:val="16"/>
        </w:rPr>
        <w:tab/>
      </w:r>
      <w:r w:rsidRPr="00542208">
        <w:rPr>
          <w:sz w:val="16"/>
          <w:szCs w:val="16"/>
        </w:rPr>
        <w:tab/>
      </w:r>
    </w:p>
    <w:p w:rsidR="00892213" w:rsidRPr="00542208" w:rsidRDefault="00892213" w:rsidP="00892213">
      <w:pPr>
        <w:spacing w:after="0"/>
        <w:rPr>
          <w:sz w:val="16"/>
          <w:szCs w:val="16"/>
        </w:rPr>
      </w:pPr>
      <w:proofErr w:type="spellStart"/>
      <w:proofErr w:type="gramStart"/>
      <w:r>
        <w:rPr>
          <w:sz w:val="16"/>
          <w:szCs w:val="16"/>
          <w:vertAlign w:val="superscript"/>
        </w:rPr>
        <w:t>d</w:t>
      </w:r>
      <w:r w:rsidRPr="00542208">
        <w:rPr>
          <w:sz w:val="16"/>
          <w:szCs w:val="16"/>
        </w:rPr>
        <w:t>Other</w:t>
      </w:r>
      <w:proofErr w:type="spellEnd"/>
      <w:proofErr w:type="gramEnd"/>
      <w:r w:rsidRPr="00542208">
        <w:rPr>
          <w:sz w:val="16"/>
          <w:szCs w:val="16"/>
        </w:rPr>
        <w:t xml:space="preserve"> includes "Correctional facility employee"; "Health care worker"; "Migratory agricultural worker"; "Not seeking employment"; "Other"; "Retired."</w:t>
      </w:r>
      <w:r w:rsidRPr="00542208">
        <w:rPr>
          <w:sz w:val="16"/>
          <w:szCs w:val="16"/>
        </w:rPr>
        <w:tab/>
      </w:r>
      <w:r w:rsidRPr="00542208">
        <w:rPr>
          <w:sz w:val="16"/>
          <w:szCs w:val="16"/>
        </w:rPr>
        <w:tab/>
      </w:r>
      <w:r w:rsidRPr="00542208">
        <w:rPr>
          <w:sz w:val="16"/>
          <w:szCs w:val="16"/>
        </w:rPr>
        <w:tab/>
      </w:r>
      <w:r w:rsidRPr="00542208">
        <w:rPr>
          <w:sz w:val="16"/>
          <w:szCs w:val="16"/>
        </w:rPr>
        <w:tab/>
      </w:r>
    </w:p>
    <w:p w:rsidR="00892213" w:rsidRPr="00542208" w:rsidRDefault="00892213" w:rsidP="00892213">
      <w:pPr>
        <w:spacing w:after="0"/>
      </w:pPr>
      <w:proofErr w:type="spellStart"/>
      <w:r>
        <w:rPr>
          <w:sz w:val="16"/>
          <w:szCs w:val="16"/>
          <w:vertAlign w:val="superscript"/>
        </w:rPr>
        <w:t>e</w:t>
      </w:r>
      <w:r w:rsidRPr="00542208">
        <w:rPr>
          <w:sz w:val="16"/>
          <w:szCs w:val="16"/>
        </w:rPr>
        <w:t>Includes</w:t>
      </w:r>
      <w:proofErr w:type="spellEnd"/>
      <w:r w:rsidRPr="00542208">
        <w:rPr>
          <w:sz w:val="16"/>
          <w:szCs w:val="16"/>
        </w:rPr>
        <w:t xml:space="preserve"> patients who had </w:t>
      </w:r>
      <w:proofErr w:type="spellStart"/>
      <w:r w:rsidRPr="00542208">
        <w:rPr>
          <w:sz w:val="16"/>
          <w:szCs w:val="16"/>
        </w:rPr>
        <w:t>immunosuppression</w:t>
      </w:r>
      <w:proofErr w:type="spellEnd"/>
      <w:r w:rsidRPr="00542208">
        <w:rPr>
          <w:sz w:val="16"/>
          <w:szCs w:val="16"/>
        </w:rPr>
        <w:t xml:space="preserve"> due to either a medical condition or medication, or immunosuppressive therapy, excluding diabetes mellitus, end-stage renal disease, HIV/AIDS, and patients who had recently received, or were receiving, TNF-α antagonist therapy at the time of TB diagnosis.</w:t>
      </w:r>
      <w:r w:rsidRPr="00542208">
        <w:rPr>
          <w:sz w:val="16"/>
          <w:szCs w:val="16"/>
        </w:rPr>
        <w:tab/>
      </w:r>
      <w:r w:rsidRPr="00542208">
        <w:tab/>
      </w:r>
      <w:r w:rsidRPr="00542208">
        <w:tab/>
      </w:r>
      <w:r w:rsidRPr="00542208">
        <w:tab/>
      </w:r>
    </w:p>
    <w:p w:rsidR="00892213" w:rsidRPr="000C604F" w:rsidRDefault="00892213" w:rsidP="00892213">
      <w:pPr>
        <w:rPr>
          <w:sz w:val="16"/>
          <w:szCs w:val="16"/>
        </w:rPr>
      </w:pPr>
      <w:proofErr w:type="spellStart"/>
      <w:proofErr w:type="gramStart"/>
      <w:r>
        <w:rPr>
          <w:sz w:val="16"/>
          <w:szCs w:val="16"/>
          <w:vertAlign w:val="superscript"/>
        </w:rPr>
        <w:t>f</w:t>
      </w:r>
      <w:r w:rsidRPr="000C604F">
        <w:rPr>
          <w:sz w:val="16"/>
          <w:szCs w:val="16"/>
        </w:rPr>
        <w:t>Yes</w:t>
      </w:r>
      <w:proofErr w:type="spellEnd"/>
      <w:proofErr w:type="gramEnd"/>
      <w:r w:rsidRPr="000C604F">
        <w:rPr>
          <w:sz w:val="16"/>
          <w:szCs w:val="16"/>
        </w:rPr>
        <w:t xml:space="preserve"> includes </w:t>
      </w:r>
      <w:r>
        <w:rPr>
          <w:sz w:val="16"/>
          <w:szCs w:val="16"/>
        </w:rPr>
        <w:t xml:space="preserve">pulmonary </w:t>
      </w:r>
      <w:r w:rsidRPr="000C604F">
        <w:rPr>
          <w:sz w:val="16"/>
          <w:szCs w:val="16"/>
        </w:rPr>
        <w:t xml:space="preserve">patients with positive sputum smear or evidence of </w:t>
      </w:r>
      <w:proofErr w:type="spellStart"/>
      <w:r w:rsidRPr="000C604F">
        <w:rPr>
          <w:sz w:val="16"/>
          <w:szCs w:val="16"/>
        </w:rPr>
        <w:t>cavitation</w:t>
      </w:r>
      <w:proofErr w:type="spellEnd"/>
      <w:r w:rsidRPr="000C604F">
        <w:rPr>
          <w:sz w:val="16"/>
          <w:szCs w:val="16"/>
        </w:rPr>
        <w:t xml:space="preserve"> on chest x-ray</w:t>
      </w:r>
      <w:r>
        <w:rPr>
          <w:sz w:val="16"/>
          <w:szCs w:val="16"/>
        </w:rPr>
        <w:t xml:space="preserve"> or computerized tomography (CT) scan. </w:t>
      </w:r>
      <w:r w:rsidRPr="000C604F">
        <w:rPr>
          <w:sz w:val="16"/>
          <w:szCs w:val="16"/>
        </w:rPr>
        <w:t xml:space="preserve">No includes patients with negative sputum smear and no evidence of </w:t>
      </w:r>
      <w:proofErr w:type="spellStart"/>
      <w:r w:rsidRPr="000C604F">
        <w:rPr>
          <w:sz w:val="16"/>
          <w:szCs w:val="16"/>
        </w:rPr>
        <w:t>cavitation</w:t>
      </w:r>
      <w:proofErr w:type="spellEnd"/>
      <w:r w:rsidRPr="000C604F">
        <w:rPr>
          <w:sz w:val="16"/>
          <w:szCs w:val="16"/>
        </w:rPr>
        <w:t xml:space="preserve">. </w:t>
      </w:r>
      <w:r>
        <w:rPr>
          <w:sz w:val="16"/>
          <w:szCs w:val="16"/>
        </w:rPr>
        <w:t xml:space="preserve">Patients missing information regarding x-ray findings were included in the “No” category if there was no evidence of </w:t>
      </w:r>
      <w:proofErr w:type="spellStart"/>
      <w:r>
        <w:rPr>
          <w:sz w:val="16"/>
          <w:szCs w:val="16"/>
        </w:rPr>
        <w:t>cavitation</w:t>
      </w:r>
      <w:proofErr w:type="spellEnd"/>
      <w:r>
        <w:rPr>
          <w:sz w:val="16"/>
          <w:szCs w:val="16"/>
        </w:rPr>
        <w:t xml:space="preserve"> by CT and vice versa (and the patient’s sputum smear was negative).   </w:t>
      </w:r>
    </w:p>
    <w:p w:rsidR="00C0446A" w:rsidRDefault="00C0446A"/>
    <w:sectPr w:rsidR="00C0446A" w:rsidSect="00C044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892213"/>
    <w:rsid w:val="00892213"/>
    <w:rsid w:val="00C0446A"/>
    <w:rsid w:val="00F32F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221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7</Words>
  <Characters>2722</Characters>
  <Application>Microsoft Office Word</Application>
  <DocSecurity>0</DocSecurity>
  <Lines>22</Lines>
  <Paragraphs>6</Paragraphs>
  <ScaleCrop>false</ScaleCrop>
  <Company/>
  <LinksUpToDate>false</LinksUpToDate>
  <CharactersWithSpaces>31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6-25T03:18:00Z</dcterms:created>
  <dcterms:modified xsi:type="dcterms:W3CDTF">2022-06-25T03:18:00Z</dcterms:modified>
</cp:coreProperties>
</file>